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05C72" w14:textId="7CC2A701" w:rsidR="00B62225" w:rsidRPr="00471FAD" w:rsidRDefault="00F649B7" w:rsidP="00B62225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bookmarkStart w:id="0" w:name="_Hlk175054035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itional file 7</w:t>
      </w:r>
      <w:r w:rsidR="00B62225" w:rsidRPr="00471FA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Leaf samples used for RNAseq analysis </w:t>
      </w:r>
    </w:p>
    <w:tbl>
      <w:tblPr>
        <w:tblW w:w="9994" w:type="dxa"/>
        <w:tblInd w:w="-559" w:type="dxa"/>
        <w:tblLook w:val="04A0" w:firstRow="1" w:lastRow="0" w:firstColumn="1" w:lastColumn="0" w:noHBand="0" w:noVBand="1"/>
      </w:tblPr>
      <w:tblGrid>
        <w:gridCol w:w="1231"/>
        <w:gridCol w:w="650"/>
        <w:gridCol w:w="2233"/>
        <w:gridCol w:w="2074"/>
        <w:gridCol w:w="2160"/>
        <w:gridCol w:w="2270"/>
      </w:tblGrid>
      <w:tr w:rsidR="00B62225" w:rsidRPr="00471FAD" w14:paraId="63800057" w14:textId="77777777" w:rsidTr="000A77A6">
        <w:trPr>
          <w:trHeight w:val="304"/>
        </w:trPr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1B76AFC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4333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DPI</w:t>
            </w:r>
          </w:p>
        </w:tc>
        <w:tc>
          <w:tcPr>
            <w:tcW w:w="81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ECD2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Treatment (Code)</w:t>
            </w: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</w:tr>
      <w:tr w:rsidR="00B62225" w:rsidRPr="00471FAD" w14:paraId="6E093B56" w14:textId="77777777" w:rsidTr="000A77A6">
        <w:trPr>
          <w:trHeight w:val="304"/>
        </w:trPr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F175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E5E6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A4F0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Non-inoculated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52BF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Inoculated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72EC4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 xml:space="preserve"> Health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1D0D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Insecticide</w:t>
            </w:r>
          </w:p>
        </w:tc>
      </w:tr>
      <w:tr w:rsidR="00B62225" w:rsidRPr="00471FAD" w14:paraId="20868CAF" w14:textId="77777777" w:rsidTr="000A77A6">
        <w:trPr>
          <w:trHeight w:val="304"/>
        </w:trPr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343F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 xml:space="preserve">Resistant 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4535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086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00D_NI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85FC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E775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3999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</w:tr>
      <w:tr w:rsidR="00B62225" w:rsidRPr="00471FAD" w14:paraId="27A74A95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D0D7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BF3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05B5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E5F1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01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2BB0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01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D050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</w:tr>
      <w:tr w:rsidR="00B62225" w:rsidRPr="00471FAD" w14:paraId="60C7926C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EE79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894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4978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40D0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04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123A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04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0A6B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</w:tr>
      <w:tr w:rsidR="00B62225" w:rsidRPr="00471FAD" w14:paraId="0576D744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141F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FC4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842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D5D0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14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4D61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14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A49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14D_Ins</w:t>
            </w:r>
          </w:p>
        </w:tc>
      </w:tr>
      <w:tr w:rsidR="00B62225" w:rsidRPr="00471FAD" w14:paraId="748C75EC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FE3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5C8B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B9C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04B6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Y_14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C08A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Y_14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42E0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Y_14D_Ins</w:t>
            </w:r>
          </w:p>
        </w:tc>
      </w:tr>
      <w:tr w:rsidR="00B62225" w:rsidRPr="00471FAD" w14:paraId="523E58AD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C3D0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DDC1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EAC3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16C6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21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A543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21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D46E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O_21D_Ins</w:t>
            </w:r>
          </w:p>
        </w:tc>
      </w:tr>
      <w:tr w:rsidR="00B62225" w:rsidRPr="00471FAD" w14:paraId="2FA4FC94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C116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3378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7191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7B9A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Y_21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9811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Y_21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84D7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Y_21D_Ins</w:t>
            </w:r>
          </w:p>
        </w:tc>
      </w:tr>
      <w:tr w:rsidR="00B62225" w:rsidRPr="00471FAD" w14:paraId="43A7E8DF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6C0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2D8C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3FFB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5E26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Y_28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82BD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Y_28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6992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R_Y_28D_Ins</w:t>
            </w:r>
          </w:p>
        </w:tc>
      </w:tr>
      <w:tr w:rsidR="00B62225" w:rsidRPr="00471FAD" w14:paraId="4BEB7287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7CE5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Susceptib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146B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FB53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00D_N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90AC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CD128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A79F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</w:tr>
      <w:tr w:rsidR="00B62225" w:rsidRPr="00471FAD" w14:paraId="19DA6F97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570F3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CDD4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716A8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D004D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01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15893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01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C7A2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</w:tr>
      <w:tr w:rsidR="00B62225" w:rsidRPr="00471FAD" w14:paraId="57669972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03F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A2A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E8AD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1042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04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A4E4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04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B4C4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</w:tr>
      <w:tr w:rsidR="00B62225" w:rsidRPr="00471FAD" w14:paraId="656107FF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86E1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1EC2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B16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8FF8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14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E0AF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14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46E8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14D_Ins</w:t>
            </w:r>
          </w:p>
        </w:tc>
      </w:tr>
      <w:tr w:rsidR="00B62225" w:rsidRPr="00471FAD" w14:paraId="03C8760E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A0C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343B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750D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67B5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Y_14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1DA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Y_14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1ED9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Y_14D_Ins</w:t>
            </w:r>
          </w:p>
        </w:tc>
      </w:tr>
      <w:tr w:rsidR="00B62225" w:rsidRPr="00471FAD" w14:paraId="08156806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715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C99C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3C5D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9BB1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21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C253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21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A8B7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Y_21D_Ins</w:t>
            </w:r>
          </w:p>
        </w:tc>
      </w:tr>
      <w:tr w:rsidR="00B62225" w:rsidRPr="00471FAD" w14:paraId="50686C8A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651A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75C1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48BF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CD35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Y_21D_I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53FB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Y_21D_H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82F9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O_21D_Ins</w:t>
            </w:r>
          </w:p>
        </w:tc>
      </w:tr>
      <w:tr w:rsidR="00B62225" w:rsidRPr="00471FAD" w14:paraId="3C30292F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BB0E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E885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764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4F55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Y_28D_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5F13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Y_28D_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24A8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  <w:t>BMYV_S_Y_28D_Ins</w:t>
            </w:r>
          </w:p>
        </w:tc>
      </w:tr>
      <w:tr w:rsidR="00B62225" w:rsidRPr="00471FAD" w14:paraId="495F3703" w14:textId="77777777" w:rsidTr="000A77A6">
        <w:trPr>
          <w:trHeight w:val="304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8B5FC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A4A15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8D0B0" w14:textId="77777777" w:rsidR="00B62225" w:rsidRPr="00471FAD" w:rsidRDefault="00B62225" w:rsidP="000A77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AA73C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E8495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13587" w14:textId="77777777" w:rsidR="00B62225" w:rsidRPr="00471FAD" w:rsidRDefault="00B62225" w:rsidP="000A77A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4CE460E" w14:textId="77777777" w:rsidR="00B62225" w:rsidRPr="00471FAD" w:rsidRDefault="00B62225" w:rsidP="00B622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471FAD">
        <w:rPr>
          <w:rFonts w:ascii="Times New Roman" w:eastAsia="Times New Roman" w:hAnsi="Times New Roman" w:cs="Times New Roman"/>
          <w:noProof/>
          <w:kern w:val="0"/>
          <w:sz w:val="22"/>
          <w:szCs w:val="22"/>
          <w:vertAlign w:val="superscript"/>
          <w14:ligatures w14:val="none"/>
        </w:rPr>
        <w:t>a</w:t>
      </w:r>
      <w:r w:rsidRPr="00471FA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The code follows the pattern of the virus name, followed by genotype, leaf age, time point and treatment. O indicates </w:t>
      </w:r>
    </w:p>
    <w:p w14:paraId="58626A5D" w14:textId="77777777" w:rsidR="00B62225" w:rsidRPr="00471FAD" w:rsidRDefault="00B62225" w:rsidP="00B622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i/>
          <w:iCs/>
          <w:color w:val="44546A"/>
          <w:sz w:val="22"/>
          <w:szCs w:val="22"/>
        </w:rPr>
      </w:pPr>
      <w:r w:rsidRPr="00471FA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old (inoculated) leaves and Y indicates young (systemic) leaves, respectively</w:t>
      </w:r>
    </w:p>
    <w:p w14:paraId="52976579" w14:textId="77777777" w:rsidR="00B62225" w:rsidRPr="00471FAD" w:rsidRDefault="00B62225" w:rsidP="00B62225">
      <w:pP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42FA0F7" w14:textId="77777777" w:rsidR="00900712" w:rsidRDefault="00900712"/>
    <w:sectPr w:rsidR="00900712" w:rsidSect="00B622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225"/>
    <w:rsid w:val="000549FE"/>
    <w:rsid w:val="001218E3"/>
    <w:rsid w:val="0019408C"/>
    <w:rsid w:val="0021242D"/>
    <w:rsid w:val="003F7AB3"/>
    <w:rsid w:val="00480BC7"/>
    <w:rsid w:val="004C188B"/>
    <w:rsid w:val="004D5101"/>
    <w:rsid w:val="00652E74"/>
    <w:rsid w:val="00723922"/>
    <w:rsid w:val="0076399E"/>
    <w:rsid w:val="008B55C8"/>
    <w:rsid w:val="00900712"/>
    <w:rsid w:val="00996976"/>
    <w:rsid w:val="00A24FCF"/>
    <w:rsid w:val="00A421ED"/>
    <w:rsid w:val="00A42F8E"/>
    <w:rsid w:val="00B62225"/>
    <w:rsid w:val="00B802DA"/>
    <w:rsid w:val="00C47482"/>
    <w:rsid w:val="00C65526"/>
    <w:rsid w:val="00D67C95"/>
    <w:rsid w:val="00E36764"/>
    <w:rsid w:val="00E44261"/>
    <w:rsid w:val="00F6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F8C69"/>
  <w15:chartTrackingRefBased/>
  <w15:docId w15:val="{BCA20AE8-FCDF-4B8C-BCAF-8E41F0C2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225"/>
  </w:style>
  <w:style w:type="paragraph" w:styleId="Rubrik1">
    <w:name w:val="heading 1"/>
    <w:basedOn w:val="Normal"/>
    <w:next w:val="Normal"/>
    <w:link w:val="Rubrik1Char"/>
    <w:uiPriority w:val="9"/>
    <w:qFormat/>
    <w:rsid w:val="00B62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62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622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622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622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622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622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622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622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62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62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62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6222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6222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6222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6222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6222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6222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62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62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622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62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62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6222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6222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6222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62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6222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622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0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Puthanveed</dc:creator>
  <cp:keywords/>
  <dc:description/>
  <cp:lastModifiedBy>Anders Kvarnheden</cp:lastModifiedBy>
  <cp:revision>2</cp:revision>
  <dcterms:created xsi:type="dcterms:W3CDTF">2025-05-02T11:54:00Z</dcterms:created>
  <dcterms:modified xsi:type="dcterms:W3CDTF">2025-05-02T11:54:00Z</dcterms:modified>
</cp:coreProperties>
</file>